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D6125" w14:textId="77777777" w:rsidR="00AB4C19" w:rsidRDefault="00AB4C19" w:rsidP="00AB4C19">
      <w:r>
        <w:t>Supplementary Table 1. Food subgroups assigned to Teams 1 and 2 for live dietary microbe assignment. FC, food codes</w:t>
      </w:r>
    </w:p>
    <w:tbl>
      <w:tblPr>
        <w:tblStyle w:val="a3"/>
        <w:tblW w:w="0" w:type="auto"/>
        <w:tblInd w:w="-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72"/>
        <w:gridCol w:w="1237"/>
        <w:gridCol w:w="1237"/>
        <w:gridCol w:w="1419"/>
        <w:gridCol w:w="1338"/>
      </w:tblGrid>
      <w:tr w:rsidR="00AB4C19" w14:paraId="594D825D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716D" w14:textId="77777777" w:rsidR="00AB4C19" w:rsidRDefault="00AB4C19">
            <w:r>
              <w:t>Subgroup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4A26" w14:textId="77777777" w:rsidR="00AB4C19" w:rsidRDefault="00AB4C19">
            <w:r>
              <w:t xml:space="preserve">Team 1 </w:t>
            </w:r>
          </w:p>
          <w:p w14:paraId="06696EB2" w14:textId="77777777" w:rsidR="00AB4C19" w:rsidRDefault="00AB4C19">
            <w:r>
              <w:t>(# FC: 285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862CE" w14:textId="77777777" w:rsidR="00AB4C19" w:rsidRDefault="00AB4C19">
            <w:r>
              <w:t xml:space="preserve">Team 2 </w:t>
            </w:r>
          </w:p>
          <w:p w14:paraId="43833EE5" w14:textId="77777777" w:rsidR="00AB4C19" w:rsidRDefault="00AB4C19">
            <w:r>
              <w:t>(# FC: 346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AAAA" w14:textId="77777777" w:rsidR="00AB4C19" w:rsidRDefault="00AB4C19">
            <w:r>
              <w:t>&lt;10</w:t>
            </w:r>
            <w:r>
              <w:rPr>
                <w:vertAlign w:val="superscript"/>
              </w:rPr>
              <w:t>4</w:t>
            </w:r>
            <w:r>
              <w:t xml:space="preserve"> (unassigned)</w:t>
            </w:r>
          </w:p>
          <w:p w14:paraId="236FFC93" w14:textId="77777777" w:rsidR="00AB4C19" w:rsidRDefault="00AB4C19">
            <w:r>
              <w:t>(# FC: 307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94B74" w14:textId="77777777" w:rsidR="00AB4C19" w:rsidRDefault="00AB4C19">
            <w:r>
              <w:t>FC/</w:t>
            </w:r>
          </w:p>
          <w:p w14:paraId="23104F86" w14:textId="77777777" w:rsidR="00AB4C19" w:rsidRDefault="00AB4C19">
            <w:r>
              <w:t>Subgroup</w:t>
            </w:r>
          </w:p>
          <w:p w14:paraId="43C78BDD" w14:textId="77777777" w:rsidR="00AB4C19" w:rsidRDefault="00AB4C19">
            <w:r>
              <w:t>(# FC: 9388)</w:t>
            </w:r>
          </w:p>
        </w:tc>
      </w:tr>
      <w:tr w:rsidR="00AB4C19" w14:paraId="56F6418A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04E7" w14:textId="77777777" w:rsidR="00AB4C19" w:rsidRDefault="00AB4C19">
            <w:r>
              <w:t>100% Jui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C09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88DA4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A12D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F198" w14:textId="77777777" w:rsidR="00AB4C19" w:rsidRDefault="00AB4C19">
            <w:r>
              <w:t>81</w:t>
            </w:r>
          </w:p>
        </w:tc>
      </w:tr>
      <w:tr w:rsidR="00AB4C19" w14:paraId="5A8E22C6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2592" w14:textId="77777777" w:rsidR="00AB4C19" w:rsidRDefault="00AB4C19">
            <w:r>
              <w:t>Alcoholic Beverag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7351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B88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EFE17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67EF" w14:textId="77777777" w:rsidR="00AB4C19" w:rsidRDefault="00AB4C19">
            <w:r>
              <w:t>95</w:t>
            </w:r>
          </w:p>
        </w:tc>
      </w:tr>
      <w:tr w:rsidR="00AB4C19" w14:paraId="51CEA0E0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8F5CD" w14:textId="77777777" w:rsidR="00AB4C19" w:rsidRDefault="00AB4C19">
            <w:r>
              <w:t>Baby Beverag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7438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4B68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E9E1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9803" w14:textId="77777777" w:rsidR="00AB4C19" w:rsidRDefault="00AB4C19">
            <w:r>
              <w:t>20</w:t>
            </w:r>
          </w:p>
        </w:tc>
      </w:tr>
      <w:tr w:rsidR="00AB4C19" w14:paraId="01E15D1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E9FE4" w14:textId="77777777" w:rsidR="00AB4C19" w:rsidRDefault="00AB4C19">
            <w:r>
              <w:t>Baby Foo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8EAF6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9FE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63A4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4972" w14:textId="77777777" w:rsidR="00AB4C19" w:rsidRDefault="00AB4C19">
            <w:r>
              <w:t>203</w:t>
            </w:r>
          </w:p>
        </w:tc>
      </w:tr>
      <w:tr w:rsidR="00AB4C19" w14:paraId="1F89711E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D7B3F" w14:textId="77777777" w:rsidR="00AB4C19" w:rsidRDefault="00AB4C19">
            <w:r>
              <w:t>Breads, Rolls, Tortill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E00B3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913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E20B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8B87" w14:textId="77777777" w:rsidR="00AB4C19" w:rsidRDefault="00AB4C19">
            <w:r>
              <w:t>242</w:t>
            </w:r>
          </w:p>
        </w:tc>
      </w:tr>
      <w:tr w:rsidR="00AB4C19" w14:paraId="628421D9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52C7" w14:textId="77777777" w:rsidR="00AB4C19" w:rsidRDefault="00AB4C19">
            <w:r>
              <w:t>Cand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960E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510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7CDD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CFA89" w14:textId="77777777" w:rsidR="00AB4C19" w:rsidRDefault="00AB4C19">
            <w:r>
              <w:t>133</w:t>
            </w:r>
          </w:p>
        </w:tc>
      </w:tr>
      <w:tr w:rsidR="00AB4C19" w14:paraId="20F1EA4F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7800" w14:textId="77777777" w:rsidR="00AB4C19" w:rsidRDefault="00AB4C19">
            <w:r>
              <w:t>Chee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F364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1DD98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E99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4D3E5" w14:textId="77777777" w:rsidR="00AB4C19" w:rsidRDefault="00AB4C19">
            <w:r>
              <w:t>90</w:t>
            </w:r>
          </w:p>
        </w:tc>
      </w:tr>
      <w:tr w:rsidR="00AB4C19" w14:paraId="25CE8D47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A4AC" w14:textId="77777777" w:rsidR="00AB4C19" w:rsidRDefault="00AB4C19">
            <w:r>
              <w:t>Coffee and Te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61B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A1788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72A8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C5DFD" w14:textId="77777777" w:rsidR="00AB4C19" w:rsidRDefault="00AB4C19">
            <w:r>
              <w:t>161</w:t>
            </w:r>
          </w:p>
        </w:tc>
      </w:tr>
      <w:tr w:rsidR="00AB4C19" w14:paraId="12BB502E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9285" w14:textId="77777777" w:rsidR="00AB4C19" w:rsidRDefault="00AB4C19">
            <w:r>
              <w:t>Condiments and Sauc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7B4DC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22CC6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68A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3F8F" w14:textId="77777777" w:rsidR="00AB4C19" w:rsidRDefault="00AB4C19">
            <w:r>
              <w:t>204</w:t>
            </w:r>
          </w:p>
        </w:tc>
      </w:tr>
      <w:tr w:rsidR="00AB4C19" w14:paraId="2F42E30C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FB886" w14:textId="77777777" w:rsidR="00AB4C19" w:rsidRDefault="00AB4C19">
            <w:r>
              <w:t>Cooked Cerea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6AEE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136B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50BD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5454" w14:textId="77777777" w:rsidR="00AB4C19" w:rsidRDefault="00AB4C19">
            <w:r>
              <w:t>158</w:t>
            </w:r>
          </w:p>
        </w:tc>
      </w:tr>
      <w:tr w:rsidR="00AB4C19" w14:paraId="05BADB59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169B" w14:textId="77777777" w:rsidR="00AB4C19" w:rsidRDefault="00AB4C19">
            <w:r>
              <w:t>Cooked Grai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90A94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7BA8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13D3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81BC" w14:textId="77777777" w:rsidR="00AB4C19" w:rsidRDefault="00AB4C19">
            <w:r>
              <w:t>94</w:t>
            </w:r>
          </w:p>
        </w:tc>
      </w:tr>
      <w:tr w:rsidR="00AB4C19" w14:paraId="7BACE6CD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94D6" w14:textId="77777777" w:rsidR="00AB4C19" w:rsidRDefault="00AB4C19">
            <w:r>
              <w:t>Crack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B5B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6E45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34C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2C07" w14:textId="77777777" w:rsidR="00AB4C19" w:rsidRDefault="00AB4C19">
            <w:r>
              <w:t>88</w:t>
            </w:r>
          </w:p>
        </w:tc>
      </w:tr>
      <w:tr w:rsidR="00AB4C19" w14:paraId="50F7E44C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33A5" w14:textId="77777777" w:rsidR="00AB4C19" w:rsidRDefault="00AB4C19">
            <w:r>
              <w:t>Cured Meats/Poul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0D7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935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9B5E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3D6A" w14:textId="77777777" w:rsidR="00AB4C19" w:rsidRDefault="00AB4C19">
            <w:r>
              <w:t>176</w:t>
            </w:r>
          </w:p>
        </w:tc>
      </w:tr>
      <w:tr w:rsidR="00AB4C19" w14:paraId="567B3BC6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E1AD0" w14:textId="77777777" w:rsidR="00AB4C19" w:rsidRDefault="00AB4C19">
            <w:r>
              <w:t>Dairy Drinks and Substitu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8A4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DB8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1943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EFBB5" w14:textId="77777777" w:rsidR="00AB4C19" w:rsidRDefault="00AB4C19">
            <w:r>
              <w:t>48</w:t>
            </w:r>
          </w:p>
        </w:tc>
      </w:tr>
      <w:tr w:rsidR="00AB4C19" w14:paraId="7A8DA6A1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FFC8" w14:textId="77777777" w:rsidR="00AB4C19" w:rsidRDefault="00AB4C19">
            <w:r>
              <w:t>Diet Beverag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883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FA7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F942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11C5" w14:textId="77777777" w:rsidR="00AB4C19" w:rsidRDefault="00AB4C19">
            <w:r>
              <w:t>40</w:t>
            </w:r>
          </w:p>
        </w:tc>
      </w:tr>
      <w:tr w:rsidR="00AB4C19" w14:paraId="0D280EBE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E5644" w14:textId="77777777" w:rsidR="00AB4C19" w:rsidRDefault="00AB4C19">
            <w:r>
              <w:t>Eg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03836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2A5C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F4D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FF21D" w14:textId="77777777" w:rsidR="00AB4C19" w:rsidRDefault="00AB4C19">
            <w:r>
              <w:t>219</w:t>
            </w:r>
          </w:p>
        </w:tc>
      </w:tr>
      <w:tr w:rsidR="00AB4C19" w14:paraId="48EE1161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A3815" w14:textId="77777777" w:rsidR="00AB4C19" w:rsidRDefault="00AB4C19">
            <w:r>
              <w:t>Fats and Oi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6C2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C49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FBE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128FC" w14:textId="77777777" w:rsidR="00AB4C19" w:rsidRDefault="00AB4C19">
            <w:r>
              <w:t>184</w:t>
            </w:r>
          </w:p>
        </w:tc>
      </w:tr>
      <w:tr w:rsidR="00AB4C19" w14:paraId="3B3FB5AD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9B2A" w14:textId="77777777" w:rsidR="00AB4C19" w:rsidRDefault="00AB4C19">
            <w:r>
              <w:t>Flavored Mil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8DCC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A865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0A0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7DA3" w14:textId="77777777" w:rsidR="00AB4C19" w:rsidRDefault="00AB4C19">
            <w:r>
              <w:t>72</w:t>
            </w:r>
          </w:p>
        </w:tc>
      </w:tr>
      <w:tr w:rsidR="00AB4C19" w14:paraId="6270E532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7110" w14:textId="77777777" w:rsidR="00AB4C19" w:rsidRDefault="00AB4C19">
            <w:r>
              <w:t>Flavored or Enhanced Wa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23A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1B14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7C4CD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D3F2" w14:textId="77777777" w:rsidR="00AB4C19" w:rsidRDefault="00AB4C19">
            <w:r>
              <w:t>12</w:t>
            </w:r>
          </w:p>
        </w:tc>
      </w:tr>
      <w:tr w:rsidR="00AB4C19" w14:paraId="09577BDE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599CA" w14:textId="77777777" w:rsidR="00AB4C19" w:rsidRDefault="00AB4C19">
            <w:r>
              <w:t>Frui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A010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E832B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ADE1E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7E20B" w14:textId="77777777" w:rsidR="00AB4C19" w:rsidRDefault="00AB4C19">
            <w:r>
              <w:t>242</w:t>
            </w:r>
          </w:p>
        </w:tc>
      </w:tr>
      <w:tr w:rsidR="00AB4C19" w14:paraId="0C32154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AC24" w14:textId="77777777" w:rsidR="00AB4C19" w:rsidRDefault="00AB4C19">
            <w:r>
              <w:t>Infant Formul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3EB2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57C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48B2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BF99" w14:textId="77777777" w:rsidR="00AB4C19" w:rsidRDefault="00AB4C19">
            <w:r>
              <w:t>213</w:t>
            </w:r>
          </w:p>
        </w:tc>
      </w:tr>
      <w:tr w:rsidR="00AB4C19" w14:paraId="27BD9171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A75F" w14:textId="77777777" w:rsidR="00AB4C19" w:rsidRDefault="00AB4C19">
            <w:r>
              <w:t>Mea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F28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0169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06B0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4143" w14:textId="77777777" w:rsidR="00AB4C19" w:rsidRDefault="00AB4C19">
            <w:r>
              <w:t>215</w:t>
            </w:r>
          </w:p>
        </w:tc>
      </w:tr>
      <w:tr w:rsidR="00AB4C19" w14:paraId="1FC6E755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15752" w14:textId="77777777" w:rsidR="00AB4C19" w:rsidRDefault="00AB4C19">
            <w:r>
              <w:t>Mil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B244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AD80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D65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0B4A" w14:textId="77777777" w:rsidR="00AB4C19" w:rsidRDefault="00AB4C19">
            <w:r>
              <w:t>37</w:t>
            </w:r>
          </w:p>
        </w:tc>
      </w:tr>
      <w:tr w:rsidR="00AB4C19" w14:paraId="070FB004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6C5D" w14:textId="77777777" w:rsidR="00AB4C19" w:rsidRDefault="00AB4C19">
            <w:r>
              <w:t>Mixed Dishes - Asi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065F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5B8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3A6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79C1" w14:textId="77777777" w:rsidR="00AB4C19" w:rsidRDefault="00AB4C19">
            <w:r>
              <w:t>148</w:t>
            </w:r>
          </w:p>
        </w:tc>
      </w:tr>
      <w:tr w:rsidR="00AB4C19" w14:paraId="067D43B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04731" w14:textId="77777777" w:rsidR="00AB4C19" w:rsidRDefault="00AB4C19">
            <w:r>
              <w:t>Mixed Dishes - Bean/Vegetable-b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166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C4D6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C27E6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7A73" w14:textId="77777777" w:rsidR="00AB4C19" w:rsidRDefault="00AB4C19">
            <w:r>
              <w:t>145</w:t>
            </w:r>
          </w:p>
        </w:tc>
      </w:tr>
      <w:tr w:rsidR="00AB4C19" w14:paraId="2384FCB1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0805" w14:textId="77777777" w:rsidR="00AB4C19" w:rsidRDefault="00AB4C19">
            <w:r>
              <w:t>Mixed Dishes - Grain-ba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6C4E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A09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7EF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BA19" w14:textId="77777777" w:rsidR="00AB4C19" w:rsidRDefault="00AB4C19">
            <w:r>
              <w:t>422</w:t>
            </w:r>
          </w:p>
        </w:tc>
      </w:tr>
      <w:tr w:rsidR="00AB4C19" w14:paraId="0E4CD9FF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E133" w14:textId="77777777" w:rsidR="00AB4C19" w:rsidRDefault="00AB4C19">
            <w:r>
              <w:t>Mixed Dishes - Meat, Poultry, Seaf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45A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251B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3AB3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AC038" w14:textId="77777777" w:rsidR="00AB4C19" w:rsidRDefault="00AB4C19">
            <w:r>
              <w:t>551</w:t>
            </w:r>
          </w:p>
        </w:tc>
      </w:tr>
      <w:tr w:rsidR="00AB4C19" w14:paraId="6A22803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3C136" w14:textId="77777777" w:rsidR="00AB4C19" w:rsidRDefault="00AB4C19">
            <w:r>
              <w:t>Mixed Dishes - Mexic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8099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9895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64D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8EB5" w14:textId="77777777" w:rsidR="00AB4C19" w:rsidRDefault="00AB4C19">
            <w:r>
              <w:t>163</w:t>
            </w:r>
          </w:p>
        </w:tc>
      </w:tr>
      <w:tr w:rsidR="00AB4C19" w14:paraId="367F1851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4667" w14:textId="77777777" w:rsidR="00AB4C19" w:rsidRDefault="00AB4C19">
            <w:r>
              <w:t>Mixed Dishes - Pizz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FB7A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900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3B39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D0C6" w14:textId="77777777" w:rsidR="00AB4C19" w:rsidRDefault="00AB4C19">
            <w:r>
              <w:t>119</w:t>
            </w:r>
          </w:p>
        </w:tc>
      </w:tr>
      <w:tr w:rsidR="00AB4C19" w14:paraId="6406BDBC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4B3D7" w14:textId="77777777" w:rsidR="00AB4C19" w:rsidRDefault="00AB4C19">
            <w:r>
              <w:t>Mixed Dishes - Sandwiches (single cod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25D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375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F214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AB35" w14:textId="77777777" w:rsidR="00AB4C19" w:rsidRDefault="00AB4C19">
            <w:r>
              <w:t>482</w:t>
            </w:r>
          </w:p>
        </w:tc>
      </w:tr>
      <w:tr w:rsidR="00AB4C19" w14:paraId="307B595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B8F3" w14:textId="77777777" w:rsidR="00AB4C19" w:rsidRDefault="00AB4C19">
            <w:r>
              <w:t>Mixed Dishes - Soup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3273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1161C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E9B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FE80" w14:textId="77777777" w:rsidR="00AB4C19" w:rsidRDefault="00AB4C19">
            <w:r>
              <w:t>277</w:t>
            </w:r>
          </w:p>
        </w:tc>
      </w:tr>
      <w:tr w:rsidR="00AB4C19" w14:paraId="4BA1B572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BE45" w14:textId="77777777" w:rsidR="00AB4C19" w:rsidRDefault="00AB4C19">
            <w: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181C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C91C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EFF8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CACC" w14:textId="77777777" w:rsidR="00AB4C19" w:rsidRDefault="00AB4C19">
            <w:r>
              <w:t>86</w:t>
            </w:r>
          </w:p>
        </w:tc>
      </w:tr>
      <w:tr w:rsidR="00AB4C19" w14:paraId="71B32278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ABF3E" w14:textId="77777777" w:rsidR="00AB4C19" w:rsidRDefault="00AB4C19">
            <w:r>
              <w:t>Other Desser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656C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A70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1D6D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9C90" w14:textId="77777777" w:rsidR="00AB4C19" w:rsidRDefault="00AB4C19">
            <w:r>
              <w:t>219</w:t>
            </w:r>
          </w:p>
        </w:tc>
      </w:tr>
      <w:tr w:rsidR="00AB4C19" w14:paraId="5B443E7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447E" w14:textId="77777777" w:rsidR="00AB4C19" w:rsidRDefault="00AB4C19">
            <w:r>
              <w:t>Plain Wa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42A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7F94F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F82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2FF2D" w14:textId="77777777" w:rsidR="00AB4C19" w:rsidRDefault="00AB4C19">
            <w:r>
              <w:t>3</w:t>
            </w:r>
          </w:p>
        </w:tc>
      </w:tr>
      <w:tr w:rsidR="00AB4C19" w14:paraId="2D14D6B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EC6B" w14:textId="77777777" w:rsidR="00AB4C19" w:rsidRDefault="00AB4C19">
            <w:r>
              <w:t>Plant-based Protein Foo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A8C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AC7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F51F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8053" w14:textId="77777777" w:rsidR="00AB4C19" w:rsidRDefault="00AB4C19">
            <w:r>
              <w:t>279</w:t>
            </w:r>
          </w:p>
        </w:tc>
      </w:tr>
      <w:tr w:rsidR="00AB4C19" w14:paraId="0BB6BC50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90F7" w14:textId="77777777" w:rsidR="00AB4C19" w:rsidRDefault="00AB4C19">
            <w:r>
              <w:lastRenderedPageBreak/>
              <w:t>Poul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BFCB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E00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6DCB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DEB40" w14:textId="77777777" w:rsidR="00AB4C19" w:rsidRDefault="00AB4C19">
            <w:r>
              <w:t>396</w:t>
            </w:r>
          </w:p>
        </w:tc>
      </w:tr>
      <w:tr w:rsidR="00AB4C19" w14:paraId="4DDF9BCF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F62A" w14:textId="77777777" w:rsidR="00AB4C19" w:rsidRDefault="00AB4C19">
            <w:r>
              <w:t>Protein and Nutritional Powd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B6C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8E99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3902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1C8C3" w14:textId="77777777" w:rsidR="00AB4C19" w:rsidRDefault="00AB4C19">
            <w:r>
              <w:t>17</w:t>
            </w:r>
          </w:p>
        </w:tc>
      </w:tr>
      <w:tr w:rsidR="00AB4C19" w14:paraId="103CA9E3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2C2C" w14:textId="77777777" w:rsidR="00AB4C19" w:rsidRDefault="00AB4C19">
            <w:r>
              <w:t>Quick Breads and Bread Produc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418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35C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1929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10E3" w14:textId="77777777" w:rsidR="00AB4C19" w:rsidRDefault="00AB4C19">
            <w:r>
              <w:t>142</w:t>
            </w:r>
          </w:p>
        </w:tc>
      </w:tr>
      <w:tr w:rsidR="00AB4C19" w14:paraId="18C5AFEF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E1FA4" w14:textId="77777777" w:rsidR="00AB4C19" w:rsidRDefault="00AB4C19">
            <w:r>
              <w:t>Ready-to-Eat Cerea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0969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172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E729B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4C10" w14:textId="77777777" w:rsidR="00AB4C19" w:rsidRDefault="00AB4C19">
            <w:r>
              <w:t>238</w:t>
            </w:r>
          </w:p>
        </w:tc>
      </w:tr>
      <w:tr w:rsidR="00AB4C19" w14:paraId="433A5988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22CC" w14:textId="77777777" w:rsidR="00AB4C19" w:rsidRDefault="00AB4C19">
            <w:r>
              <w:t>Savory Snack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F2C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2F95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5F2A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6A7A5" w14:textId="77777777" w:rsidR="00AB4C19" w:rsidRDefault="00AB4C19">
            <w:r>
              <w:t>163</w:t>
            </w:r>
          </w:p>
        </w:tc>
      </w:tr>
      <w:tr w:rsidR="00AB4C19" w14:paraId="315DA0EB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98229" w14:textId="77777777" w:rsidR="00AB4C19" w:rsidRDefault="00AB4C19">
            <w:r>
              <w:t>Seaf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2AE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08DE4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5EB6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41C3" w14:textId="77777777" w:rsidR="00AB4C19" w:rsidRDefault="00AB4C19">
            <w:r>
              <w:t>329</w:t>
            </w:r>
          </w:p>
        </w:tc>
      </w:tr>
      <w:tr w:rsidR="00AB4C19" w14:paraId="5324B1CF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315B" w14:textId="77777777" w:rsidR="00AB4C19" w:rsidRDefault="00AB4C19">
            <w:r>
              <w:t>Snack/Meal B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7607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E20D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0210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E486" w14:textId="77777777" w:rsidR="00AB4C19" w:rsidRDefault="00AB4C19">
            <w:r>
              <w:t>93</w:t>
            </w:r>
          </w:p>
        </w:tc>
      </w:tr>
      <w:tr w:rsidR="00AB4C19" w14:paraId="6AC21EAE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636D4" w14:textId="77777777" w:rsidR="00AB4C19" w:rsidRDefault="00AB4C19">
            <w:r>
              <w:t>Sug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3AAE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12FB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F0512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4DDE" w14:textId="77777777" w:rsidR="00AB4C19" w:rsidRDefault="00AB4C19">
            <w:r>
              <w:t>75</w:t>
            </w:r>
          </w:p>
        </w:tc>
      </w:tr>
      <w:tr w:rsidR="00AB4C19" w14:paraId="43960949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DBAB" w14:textId="77777777" w:rsidR="00AB4C19" w:rsidRDefault="00AB4C19">
            <w:r>
              <w:t>Sweet Bakery Produc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FC86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66C83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8A2C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96C0" w14:textId="77777777" w:rsidR="00AB4C19" w:rsidRDefault="00AB4C19">
            <w:r>
              <w:t>472</w:t>
            </w:r>
          </w:p>
        </w:tc>
      </w:tr>
      <w:tr w:rsidR="00AB4C19" w14:paraId="26023223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FE92" w14:textId="77777777" w:rsidR="00AB4C19" w:rsidRDefault="00AB4C19">
            <w:r>
              <w:t>Sweetened Beverag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2B11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E099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3AFA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6A26" w14:textId="77777777" w:rsidR="00AB4C19" w:rsidRDefault="00AB4C19">
            <w:r>
              <w:t>208</w:t>
            </w:r>
          </w:p>
        </w:tc>
      </w:tr>
      <w:tr w:rsidR="00AB4C19" w14:paraId="444EF894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A25A2" w14:textId="77777777" w:rsidR="00AB4C19" w:rsidRDefault="00AB4C19">
            <w:r>
              <w:t>Vegetables, excluding Potato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852D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FA91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8A1C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70A31" w14:textId="77777777" w:rsidR="00AB4C19" w:rsidRDefault="00AB4C19">
            <w:r>
              <w:t>1097</w:t>
            </w:r>
          </w:p>
        </w:tc>
      </w:tr>
      <w:tr w:rsidR="00AB4C19" w14:paraId="0EA4FF69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2C7F" w14:textId="77777777" w:rsidR="00AB4C19" w:rsidRDefault="00AB4C19">
            <w:r>
              <w:t>White Potato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B8BD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F1C5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D482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2CB5" w14:textId="77777777" w:rsidR="00AB4C19" w:rsidRDefault="00AB4C19">
            <w:r>
              <w:t>190</w:t>
            </w:r>
          </w:p>
        </w:tc>
      </w:tr>
      <w:tr w:rsidR="00AB4C19" w14:paraId="5510D852" w14:textId="77777777" w:rsidTr="00AB4C19">
        <w:tc>
          <w:tcPr>
            <w:tcW w:w="3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728F2" w14:textId="77777777" w:rsidR="00AB4C19" w:rsidRDefault="00AB4C19">
            <w:r>
              <w:t>Yogu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C8E5" w14:textId="77777777" w:rsidR="00AB4C19" w:rsidRDefault="00AB4C19">
            <w: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D22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2D22" w14:textId="77777777" w:rsidR="00AB4C19" w:rsidRDefault="00AB4C1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2F78" w14:textId="77777777" w:rsidR="00AB4C19" w:rsidRDefault="00AB4C19">
            <w:r>
              <w:t>47</w:t>
            </w:r>
          </w:p>
        </w:tc>
      </w:tr>
    </w:tbl>
    <w:p w14:paraId="3B78A1D3" w14:textId="77777777" w:rsidR="00E52578" w:rsidRDefault="00E52578"/>
    <w:sectPr w:rsidR="00E5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19"/>
    <w:rsid w:val="000208F0"/>
    <w:rsid w:val="00030ADB"/>
    <w:rsid w:val="000541A5"/>
    <w:rsid w:val="000A1D06"/>
    <w:rsid w:val="000C4553"/>
    <w:rsid w:val="000F2D30"/>
    <w:rsid w:val="00155818"/>
    <w:rsid w:val="00184362"/>
    <w:rsid w:val="001B01F6"/>
    <w:rsid w:val="001B0AB7"/>
    <w:rsid w:val="002A7C04"/>
    <w:rsid w:val="002D52C1"/>
    <w:rsid w:val="00311A09"/>
    <w:rsid w:val="00331475"/>
    <w:rsid w:val="003A77FC"/>
    <w:rsid w:val="003B3861"/>
    <w:rsid w:val="003E3286"/>
    <w:rsid w:val="004D466B"/>
    <w:rsid w:val="00533254"/>
    <w:rsid w:val="00562578"/>
    <w:rsid w:val="00590575"/>
    <w:rsid w:val="005D005F"/>
    <w:rsid w:val="00625B9B"/>
    <w:rsid w:val="008018FF"/>
    <w:rsid w:val="0085679C"/>
    <w:rsid w:val="008A73CE"/>
    <w:rsid w:val="008D7DCB"/>
    <w:rsid w:val="009233B7"/>
    <w:rsid w:val="00955BE2"/>
    <w:rsid w:val="009910B0"/>
    <w:rsid w:val="009B34E0"/>
    <w:rsid w:val="009F5E5D"/>
    <w:rsid w:val="00A22529"/>
    <w:rsid w:val="00A31539"/>
    <w:rsid w:val="00A37E63"/>
    <w:rsid w:val="00A62D61"/>
    <w:rsid w:val="00A767F5"/>
    <w:rsid w:val="00AB40AC"/>
    <w:rsid w:val="00AB4C19"/>
    <w:rsid w:val="00AF7EF9"/>
    <w:rsid w:val="00B06022"/>
    <w:rsid w:val="00B300FD"/>
    <w:rsid w:val="00B84AB0"/>
    <w:rsid w:val="00BA00F8"/>
    <w:rsid w:val="00BA1946"/>
    <w:rsid w:val="00BC428C"/>
    <w:rsid w:val="00C00134"/>
    <w:rsid w:val="00C00CC1"/>
    <w:rsid w:val="00C1576B"/>
    <w:rsid w:val="00C2438A"/>
    <w:rsid w:val="00C71213"/>
    <w:rsid w:val="00CB7FDA"/>
    <w:rsid w:val="00CC5C56"/>
    <w:rsid w:val="00CD3751"/>
    <w:rsid w:val="00D215C6"/>
    <w:rsid w:val="00D97A71"/>
    <w:rsid w:val="00DF5CAF"/>
    <w:rsid w:val="00E42525"/>
    <w:rsid w:val="00E52578"/>
    <w:rsid w:val="00ED1B21"/>
    <w:rsid w:val="00F815BC"/>
    <w:rsid w:val="00F935A5"/>
    <w:rsid w:val="00F97382"/>
    <w:rsid w:val="00FE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1011E"/>
  <w15:chartTrackingRefBased/>
  <w15:docId w15:val="{998C026B-9E39-3540-A656-22CC4F3D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C19"/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AB4C19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家颉</dc:creator>
  <cp:keywords/>
  <dc:description/>
  <cp:lastModifiedBy>吕 家颉</cp:lastModifiedBy>
  <cp:revision>1</cp:revision>
  <dcterms:created xsi:type="dcterms:W3CDTF">2023-07-01T16:17:00Z</dcterms:created>
  <dcterms:modified xsi:type="dcterms:W3CDTF">2023-07-01T16:17:00Z</dcterms:modified>
</cp:coreProperties>
</file>